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71D" w:rsidRPr="00084737" w:rsidRDefault="00ED671D" w:rsidP="00ED671D">
      <w:pPr>
        <w:ind w:right="283"/>
        <w:jc w:val="right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B</w:t>
      </w:r>
    </w:p>
    <w:p w:rsidR="00ED671D" w:rsidRPr="00084737" w:rsidRDefault="00ED671D" w:rsidP="00ED671D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4737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A summary of associations between </w:t>
      </w:r>
      <w:r w:rsidRPr="00084737">
        <w:rPr>
          <w:rFonts w:ascii="Times New Roman" w:eastAsia="Calibri" w:hAnsi="Times New Roman" w:cs="Times New Roman"/>
          <w:i/>
          <w:color w:val="000000" w:themeColor="text1"/>
          <w:sz w:val="20"/>
          <w:szCs w:val="20"/>
          <w:lang w:val="en-US"/>
        </w:rPr>
        <w:t>ANPEP</w:t>
      </w:r>
      <w:r w:rsidRPr="00084737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 xml:space="preserve"> gene polymorphisms and T2D risk in the sex-stratified group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369"/>
        <w:gridCol w:w="1369"/>
        <w:gridCol w:w="1369"/>
        <w:gridCol w:w="1369"/>
        <w:gridCol w:w="1370"/>
      </w:tblGrid>
      <w:tr w:rsidR="00ED671D" w:rsidRPr="00ED671D" w:rsidTr="00D216FE">
        <w:trPr>
          <w:trHeight w:val="516"/>
          <w:jc w:val="center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NP ID</w:t>
            </w:r>
          </w:p>
        </w:tc>
        <w:tc>
          <w:tcPr>
            <w:tcW w:w="136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or Allele</w:t>
            </w:r>
          </w:p>
        </w:tc>
        <w:tc>
          <w:tcPr>
            <w:tcW w:w="547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mutation p-values estimated for tested genetic models of SNP–disease associations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D671D" w:rsidRPr="00084737" w:rsidTr="00D216FE">
        <w:trPr>
          <w:trHeight w:val="299"/>
          <w:jc w:val="center"/>
        </w:trPr>
        <w:tc>
          <w:tcPr>
            <w:tcW w:w="1548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ditive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leli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essive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839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s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8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3380049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34807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3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697418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4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6943590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3362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24026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754570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1276922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5653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2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15291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41622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89882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1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02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2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2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148357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92042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001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0002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00</w:t>
            </w:r>
            <w:r w:rsidRPr="00084737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3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4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11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370" w:type="dxa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756574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839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s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89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3380049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0001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34807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3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697418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4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6943590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53362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724026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754570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4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1276922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25653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015291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8041622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44277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289882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649660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1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1107389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00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84737">
              <w:rPr>
                <w:rFonts w:ascii="Times New Roman" w:hAnsi="Times New Roman" w:cs="Times New Roman"/>
                <w:color w:val="000000" w:themeColor="text1"/>
                <w:lang w:val="en-US"/>
              </w:rPr>
              <w:t>6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3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s12148357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ED671D" w:rsidRPr="00084737" w:rsidTr="00D216FE">
        <w:trPr>
          <w:trHeight w:val="300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992042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3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1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32143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000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000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0001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b/>
                <w:color w:val="000000" w:themeColor="text1"/>
              </w:rPr>
              <w:t>0.00001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111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369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370" w:type="dxa"/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ED671D" w:rsidRPr="00084737" w:rsidTr="00D216FE">
        <w:trPr>
          <w:trHeight w:val="289"/>
          <w:jc w:val="center"/>
        </w:trPr>
        <w:tc>
          <w:tcPr>
            <w:tcW w:w="154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72756574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ED671D" w:rsidRPr="00084737" w:rsidRDefault="00ED671D" w:rsidP="00D216F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ED671D" w:rsidRPr="00ED671D" w:rsidTr="00D216FE">
        <w:trPr>
          <w:trHeight w:val="519"/>
          <w:jc w:val="center"/>
        </w:trPr>
        <w:tc>
          <w:tcPr>
            <w:tcW w:w="8394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:rsidR="00ED671D" w:rsidRPr="00084737" w:rsidRDefault="00ED671D" w:rsidP="00D216F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alculated by the PLINK software, v.1.9. Bold means statistically significant p-values (P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perm</w:t>
            </w:r>
            <w:r w:rsidRPr="00084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.</w:t>
            </w:r>
          </w:p>
        </w:tc>
      </w:tr>
    </w:tbl>
    <w:p w:rsidR="00ED671D" w:rsidRPr="00084737" w:rsidRDefault="00ED671D" w:rsidP="00ED671D">
      <w:pP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</w:p>
    <w:p w:rsidR="00ED671D" w:rsidRPr="00084737" w:rsidRDefault="00ED671D" w:rsidP="00ED671D">
      <w:pPr>
        <w:jc w:val="right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sectPr w:rsidR="00ED671D" w:rsidRPr="0008473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71D"/>
    <w:rsid w:val="001141DF"/>
    <w:rsid w:val="00ED6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7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6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7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D6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1</cp:lastModifiedBy>
  <cp:revision>1</cp:revision>
  <dcterms:created xsi:type="dcterms:W3CDTF">2024-03-15T16:47:00Z</dcterms:created>
  <dcterms:modified xsi:type="dcterms:W3CDTF">2024-03-15T16:47:00Z</dcterms:modified>
</cp:coreProperties>
</file>